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D7FC4B">
      <w:pPr>
        <w:rPr>
          <w:rFonts w:ascii="Times New Roman" w:hAnsi="Times New Roman" w:cs="Times New Roman"/>
          <w:b/>
          <w:bCs/>
          <w:sz w:val="24"/>
        </w:rPr>
      </w:pPr>
      <w:bookmarkStart w:id="0" w:name="OLE_LINK1"/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1. Baseline characteristics of the training and validation cohorts</w:t>
      </w:r>
    </w:p>
    <w:tbl>
      <w:tblPr>
        <w:tblStyle w:val="15"/>
        <w:tblW w:w="836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276"/>
        <w:gridCol w:w="2126"/>
        <w:gridCol w:w="2126"/>
        <w:gridCol w:w="993"/>
      </w:tblGrid>
      <w:tr w14:paraId="2F16F0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843" w:type="dxa"/>
            <w:tcBorders>
              <w:top w:val="single" w:color="000000" w:sz="4" w:space="0"/>
              <w:left w:val="nil"/>
              <w:bottom w:val="single" w:color="1F1F1F" w:sz="4" w:space="0"/>
              <w:right w:val="nil"/>
            </w:tcBorders>
            <w:vAlign w:val="center"/>
          </w:tcPr>
          <w:p w14:paraId="2DF6982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Characteristics</w:t>
            </w:r>
          </w:p>
        </w:tc>
        <w:tc>
          <w:tcPr>
            <w:tcW w:w="1276" w:type="dxa"/>
            <w:tcBorders>
              <w:top w:val="single" w:color="000000" w:sz="4" w:space="0"/>
              <w:left w:val="nil"/>
              <w:bottom w:val="single" w:color="1F1F1F" w:sz="4" w:space="0"/>
              <w:right w:val="nil"/>
            </w:tcBorders>
            <w:vAlign w:val="center"/>
          </w:tcPr>
          <w:p w14:paraId="6837A78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Overall (N=333)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1F1F1F" w:sz="4" w:space="0"/>
              <w:right w:val="nil"/>
            </w:tcBorders>
            <w:vAlign w:val="center"/>
          </w:tcPr>
          <w:p w14:paraId="3A23731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Training Cohort (n=234)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1F1F1F" w:sz="4" w:space="0"/>
              <w:right w:val="nil"/>
            </w:tcBorders>
            <w:vAlign w:val="center"/>
          </w:tcPr>
          <w:p w14:paraId="7D03DD6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Validation Cohort (n=99)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1F1F1F" w:sz="4" w:space="0"/>
              <w:right w:val="nil"/>
            </w:tcBorders>
            <w:vAlign w:val="center"/>
          </w:tcPr>
          <w:p w14:paraId="185279C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P-value</w:t>
            </w:r>
          </w:p>
        </w:tc>
      </w:tr>
      <w:tr w14:paraId="129A5B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61EB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Sex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5235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926FA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94087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D509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714</w:t>
            </w:r>
          </w:p>
        </w:tc>
      </w:tr>
      <w:tr w14:paraId="2F7C61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7788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8987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229 (68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D952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159 (67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09C9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70 (70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298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</w:tr>
      <w:tr w14:paraId="6370D4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AC1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C6FE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104 (3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ED02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75 (32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562E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29 (29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125B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</w:tr>
      <w:tr w14:paraId="7D9D9C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2238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Age (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8FF2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34.86 ± 11.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502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35.03 ± 11.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A4DE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34.45 ± 11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B46F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679</w:t>
            </w:r>
          </w:p>
        </w:tc>
      </w:tr>
      <w:tr w14:paraId="209517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2803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BMI (kg/m²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D2E5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19.04 ± 3.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6DB0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19.10 ± 3.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E64B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18.90 ± 3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A254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64</w:t>
            </w:r>
          </w:p>
        </w:tc>
      </w:tr>
      <w:tr w14:paraId="75990A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2280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Montreal age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6F27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13346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8CF10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C48F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759</w:t>
            </w:r>
          </w:p>
        </w:tc>
      </w:tr>
      <w:tr w14:paraId="16AC64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AE1C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4C03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223 (6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E38C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155 (66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3D78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68 (68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FE4E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</w:tr>
      <w:tr w14:paraId="7D1581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3B28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3F3D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110 (3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DD45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79 (33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7327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31 (31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8EA6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</w:tr>
      <w:tr w14:paraId="470D8B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6171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Montreal location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0B67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56074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21ED4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578F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1</w:t>
            </w:r>
          </w:p>
        </w:tc>
      </w:tr>
      <w:tr w14:paraId="387099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8C73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L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271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213 (64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BEB3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150 (64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42A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63 (63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B5BE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</w:tr>
      <w:tr w14:paraId="617BA8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0BB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non-L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A997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120 (3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E3B3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84 (35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3077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36 (36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279E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</w:tr>
      <w:tr w14:paraId="5F2601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9D9D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Montreal behavior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75AB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FBBC8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39BF6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2D79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717</w:t>
            </w:r>
          </w:p>
        </w:tc>
      </w:tr>
      <w:tr w14:paraId="53B620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F5C7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5CC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185 (5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167E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128 (54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B3E8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57 (57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A19A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</w:tr>
      <w:tr w14:paraId="2CAA6B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77CE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non-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0643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148 (44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277B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106 (45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67A9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42 (42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AFDE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</w:tr>
      <w:tr w14:paraId="396BCE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E6B6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Disease activity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A34D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901D4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7FC02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B91F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436</w:t>
            </w:r>
          </w:p>
        </w:tc>
      </w:tr>
      <w:tr w14:paraId="571459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1EAB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M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7847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28 (8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C1F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21 (9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EBFB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7 (7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D507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</w:tr>
      <w:tr w14:paraId="0836AA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775E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409B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284 (85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5C50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196 (83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3F6F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88 (88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5D9F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</w:tr>
      <w:tr w14:paraId="223BF7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D24F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Seve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3D3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21 (6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A7D1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17 (7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DC81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4 (4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1704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</w:tr>
      <w:tr w14:paraId="0BEC6E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5C8A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Smoking history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5B8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348CB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C60EC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F1B0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95</w:t>
            </w:r>
          </w:p>
        </w:tc>
      </w:tr>
      <w:tr w14:paraId="43248B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99D4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2F2C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248 (74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965A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175 (74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EC1C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73 (73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D4CB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</w:tr>
      <w:tr w14:paraId="5DD976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8EAB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19D1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85 (25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515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59 (25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715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26 (26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CDE5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</w:tr>
      <w:tr w14:paraId="361A3D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F66D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Drinking history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92CC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6E29F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0C6ED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C51C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496</w:t>
            </w:r>
          </w:p>
        </w:tc>
      </w:tr>
      <w:tr w14:paraId="6A1828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09FC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A71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256 (76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D7C6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177 (7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AE4E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79 (79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BFEB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</w:tr>
      <w:tr w14:paraId="7640DD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70A9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E35F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77 (23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85EC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57 (24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7E3C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20 (20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A6F6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</w:tr>
      <w:tr w14:paraId="45E6F1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C312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Surgery history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5D39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2694C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599C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076B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326</w:t>
            </w:r>
          </w:p>
        </w:tc>
      </w:tr>
      <w:tr w14:paraId="2810CA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B07E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AE0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292 (87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B68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202 (86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6834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90 (90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608E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</w:tr>
      <w:tr w14:paraId="549A5E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96EB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9CE4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41 (1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B6B8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32 (1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9364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9 (9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C43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</w:tr>
      <w:tr w14:paraId="37E826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622A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Perianal complication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CB92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74456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5822A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F66D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338</w:t>
            </w:r>
          </w:p>
        </w:tc>
      </w:tr>
      <w:tr w14:paraId="54E718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7473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4E3F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249 (74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AA81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171 (73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046A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78 (78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3B15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</w:tr>
      <w:tr w14:paraId="4601AE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CCC3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25BC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84 (25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A5C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63 (26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DC3F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21 (21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162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</w:tr>
      <w:tr w14:paraId="4E6085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9AB2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WBC (×10⁹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7BA7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8.05 ± 3.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8D25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7.94 ± 3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9A05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8.30 ± 3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9939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427</w:t>
            </w:r>
          </w:p>
        </w:tc>
      </w:tr>
      <w:tr w14:paraId="61FD43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5410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Hemoglobin (g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22F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113.28 ± 24.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59EB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112.30 ± 24.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6B58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115.60 ± 22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F278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26</w:t>
            </w:r>
          </w:p>
        </w:tc>
      </w:tr>
      <w:tr w14:paraId="4D0B7D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2120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Platelets (×10⁹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9DFE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374.79 ± 137.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2A9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384.18 ± 143.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FA6A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352.58 ± 121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F69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056</w:t>
            </w:r>
          </w:p>
        </w:tc>
      </w:tr>
      <w:tr w14:paraId="780858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2143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Neutrophils (×10⁹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D57E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5.77 ± 3.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1B99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5.68 ± 3.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9C80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5.96 ± 3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474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521</w:t>
            </w:r>
          </w:p>
        </w:tc>
      </w:tr>
      <w:tr w14:paraId="7E95CC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88BF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Lymphocytes (×10⁹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EC80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1.38 ± 0.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C255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1.35 ± 0.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10CA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1.46 ± 0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FA6F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122</w:t>
            </w:r>
          </w:p>
        </w:tc>
      </w:tr>
      <w:tr w14:paraId="4F03A0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69BC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Total bilirubin (umol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3739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8.54 ± 10.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7491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8.87 ± 12.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AF4E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7.76 ± 3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2390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387</w:t>
            </w:r>
          </w:p>
        </w:tc>
      </w:tr>
      <w:tr w14:paraId="4DF7EF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A0D2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Albumin (g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8A97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37.31 ± 6.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97C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37.10 ± 6.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FEC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37.82 ± 6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D606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367</w:t>
            </w:r>
          </w:p>
        </w:tc>
      </w:tr>
      <w:tr w14:paraId="3D74B8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3E3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SMI (cm²/m²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62BE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41.16 ± 8.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E5DC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41.35 ± 8.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C17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40.72 ± 8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612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546</w:t>
            </w:r>
          </w:p>
        </w:tc>
      </w:tr>
      <w:tr w14:paraId="5BCA8F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0CF0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Sarcopenia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3369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2A3D7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262E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9799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527</w:t>
            </w:r>
          </w:p>
        </w:tc>
      </w:tr>
      <w:tr w14:paraId="4D5A52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45A3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6DF0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172 (51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7F07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124 (5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0803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48 (48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36AF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</w:tr>
      <w:tr w14:paraId="7B17D2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9064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1993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161 (48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0D11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110 (4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32D7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51 (51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3DF3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</w:tr>
      <w:tr w14:paraId="1A4E70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07E5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GN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B896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90.38 ± 12.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2037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90.03 ± 12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AB82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91.22 ± 12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8840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428</w:t>
            </w:r>
          </w:p>
        </w:tc>
      </w:tr>
      <w:tr w14:paraId="3EF074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4E4BAFA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ALI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89ED22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24.70 ± 27.9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0FF0909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25.60 ± 31.6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1AE6A3D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22.56 ± 16.1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1D28BD3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364</w:t>
            </w:r>
          </w:p>
        </w:tc>
      </w:tr>
      <w:tr w14:paraId="76C92F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9C0733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PNI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70FF30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44.23 ± 7.93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9EAE6F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43.85 ± 7.98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3AAD3D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45.12 ± 7.78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B8DB79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181</w:t>
            </w:r>
          </w:p>
        </w:tc>
      </w:tr>
    </w:tbl>
    <w:p w14:paraId="1F3FFAD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ntinuous variables are presented as mean ± standard deviation (SD), and categorical variables are presented as frequencies and percentages (%). P values comparing the training and validation cohorts were calculated using the Student’s t-test for continuous variables and the Chi-square test for categorical variables. All P values &gt; 0.05 indicate a well-balanced distribution of baseline characteristics between the two cohorts.</w:t>
      </w:r>
    </w:p>
    <w:p w14:paraId="43565160">
      <w:pPr>
        <w:rPr>
          <w:rFonts w:ascii="Times New Roman" w:hAnsi="Times New Roman" w:cs="Times New Roman"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b/>
          <w:bCs/>
          <w:sz w:val="24"/>
        </w:rPr>
        <w:t>Abbreviations:</w:t>
      </w:r>
      <w:r>
        <w:rPr>
          <w:rFonts w:ascii="Times New Roman" w:hAnsi="Times New Roman" w:cs="Times New Roman"/>
          <w:sz w:val="24"/>
        </w:rPr>
        <w:t xml:space="preserve"> BMI, Body Mass Index; WBC, White Blood Cell; SMI, Skeletal Muscle Index; GNRI, Geriatric Nutritional Risk Index; ALI, Advanced Lung Cancer Inflammation Index; PNI, Prognostic Nutritional Index.</w:t>
      </w:r>
      <w:bookmarkEnd w:id="0"/>
    </w:p>
    <w:p w14:paraId="3D2D6365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2. Association between nutritional indices and Skeletal Muscle Index (SMI) across different models</w:t>
      </w:r>
    </w:p>
    <w:tbl>
      <w:tblPr>
        <w:tblStyle w:val="15"/>
        <w:tblW w:w="1403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1536"/>
        <w:gridCol w:w="2177"/>
        <w:gridCol w:w="2075"/>
        <w:gridCol w:w="1026"/>
        <w:gridCol w:w="2093"/>
        <w:gridCol w:w="1009"/>
        <w:gridCol w:w="2109"/>
        <w:gridCol w:w="993"/>
      </w:tblGrid>
      <w:tr w14:paraId="4CE1D4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552" w:type="dxa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14AEDC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Variables</w:t>
            </w:r>
          </w:p>
        </w:tc>
        <w:tc>
          <w:tcPr>
            <w:tcW w:w="217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290240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SMI (mean ± SD)</w:t>
            </w:r>
          </w:p>
        </w:tc>
        <w:tc>
          <w:tcPr>
            <w:tcW w:w="2075" w:type="dxa"/>
            <w:tcBorders>
              <w:top w:val="single" w:color="000000" w:sz="4" w:space="0"/>
              <w:left w:val="nil"/>
              <w:bottom w:val="single" w:color="1F1F1F" w:sz="4" w:space="0"/>
              <w:right w:val="nil"/>
            </w:tcBorders>
            <w:vAlign w:val="center"/>
          </w:tcPr>
          <w:p w14:paraId="6EC3511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Model 1</w:t>
            </w:r>
          </w:p>
        </w:tc>
        <w:tc>
          <w:tcPr>
            <w:tcW w:w="1026" w:type="dxa"/>
            <w:tcBorders>
              <w:top w:val="single" w:color="000000" w:sz="4" w:space="0"/>
              <w:left w:val="nil"/>
              <w:bottom w:val="single" w:color="1F1F1F" w:sz="4" w:space="0"/>
              <w:right w:val="nil"/>
            </w:tcBorders>
            <w:vAlign w:val="center"/>
          </w:tcPr>
          <w:p w14:paraId="560A1DA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2093" w:type="dxa"/>
            <w:tcBorders>
              <w:top w:val="single" w:color="000000" w:sz="4" w:space="0"/>
              <w:left w:val="nil"/>
              <w:bottom w:val="single" w:color="1F1F1F" w:sz="4" w:space="0"/>
              <w:right w:val="nil"/>
            </w:tcBorders>
            <w:vAlign w:val="center"/>
          </w:tcPr>
          <w:p w14:paraId="5D20285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Model 2</w:t>
            </w:r>
          </w:p>
        </w:tc>
        <w:tc>
          <w:tcPr>
            <w:tcW w:w="1009" w:type="dxa"/>
            <w:tcBorders>
              <w:top w:val="single" w:color="000000" w:sz="4" w:space="0"/>
              <w:left w:val="nil"/>
              <w:bottom w:val="single" w:color="1F1F1F" w:sz="4" w:space="0"/>
              <w:right w:val="nil"/>
            </w:tcBorders>
            <w:vAlign w:val="center"/>
          </w:tcPr>
          <w:p w14:paraId="35B7A26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2109" w:type="dxa"/>
            <w:tcBorders>
              <w:top w:val="single" w:color="000000" w:sz="4" w:space="0"/>
              <w:left w:val="nil"/>
              <w:bottom w:val="single" w:color="1F1F1F" w:sz="4" w:space="0"/>
              <w:right w:val="nil"/>
            </w:tcBorders>
            <w:vAlign w:val="center"/>
          </w:tcPr>
          <w:p w14:paraId="60DE811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Model 3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1F1F1F" w:sz="4" w:space="0"/>
              <w:right w:val="nil"/>
            </w:tcBorders>
            <w:vAlign w:val="center"/>
          </w:tcPr>
          <w:p w14:paraId="530A4AB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</w:p>
        </w:tc>
      </w:tr>
      <w:tr w14:paraId="1F6B8A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52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EADB9C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217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9BBEF9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color="1F1F1F" w:sz="4" w:space="0"/>
              <w:right w:val="nil"/>
            </w:tcBorders>
            <w:vAlign w:val="center"/>
          </w:tcPr>
          <w:p w14:paraId="79E247F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β (95% CI)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1F1F1F" w:sz="4" w:space="0"/>
              <w:right w:val="nil"/>
            </w:tcBorders>
            <w:vAlign w:val="center"/>
          </w:tcPr>
          <w:p w14:paraId="78EFDB1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i/>
                <w:i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1F1F1F"/>
                <w:kern w:val="0"/>
                <w:sz w:val="24"/>
                <w14:ligatures w14:val="none"/>
              </w:rPr>
              <w:t>P-</w:t>
            </w: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value</w:t>
            </w:r>
          </w:p>
        </w:tc>
        <w:tc>
          <w:tcPr>
            <w:tcW w:w="2093" w:type="dxa"/>
            <w:tcBorders>
              <w:top w:val="nil"/>
              <w:left w:val="nil"/>
              <w:bottom w:val="single" w:color="1F1F1F" w:sz="4" w:space="0"/>
              <w:right w:val="nil"/>
            </w:tcBorders>
            <w:vAlign w:val="center"/>
          </w:tcPr>
          <w:p w14:paraId="24B4239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β (95% CI)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1F1F1F" w:sz="4" w:space="0"/>
              <w:right w:val="nil"/>
            </w:tcBorders>
            <w:vAlign w:val="center"/>
          </w:tcPr>
          <w:p w14:paraId="2DC75BC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i/>
                <w:i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1F1F1F"/>
                <w:kern w:val="0"/>
                <w:sz w:val="24"/>
                <w14:ligatures w14:val="none"/>
              </w:rPr>
              <w:t>P-</w:t>
            </w: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value</w:t>
            </w:r>
          </w:p>
        </w:tc>
        <w:tc>
          <w:tcPr>
            <w:tcW w:w="2109" w:type="dxa"/>
            <w:tcBorders>
              <w:top w:val="nil"/>
              <w:left w:val="nil"/>
              <w:bottom w:val="single" w:color="1F1F1F" w:sz="4" w:space="0"/>
              <w:right w:val="nil"/>
            </w:tcBorders>
            <w:vAlign w:val="center"/>
          </w:tcPr>
          <w:p w14:paraId="541808E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β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1F1F1F" w:sz="4" w:space="0"/>
              <w:right w:val="nil"/>
            </w:tcBorders>
            <w:vAlign w:val="center"/>
          </w:tcPr>
          <w:p w14:paraId="39196CB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i/>
                <w:i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1F1F1F"/>
                <w:kern w:val="0"/>
                <w:sz w:val="24"/>
                <w14:ligatures w14:val="none"/>
              </w:rPr>
              <w:t>P-</w:t>
            </w: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value</w:t>
            </w:r>
          </w:p>
        </w:tc>
      </w:tr>
      <w:tr w14:paraId="213C6E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420E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GNR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589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Continuous (per 1 unit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A690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D3F1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386 (0.324, 0.44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B0D2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A3C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344 (0.290, 0.398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EC0B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4FC6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305 (0.235, 0.37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320C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&lt;0.001</w:t>
            </w:r>
          </w:p>
        </w:tc>
      </w:tr>
      <w:tr w14:paraId="6E86A8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204D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0113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T1 (ref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0F01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35.53 ± 6.9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6F03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ACD6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74E6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67DD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54C3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A721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-</w:t>
            </w:r>
          </w:p>
        </w:tc>
      </w:tr>
      <w:tr w14:paraId="7EAE55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4BEE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C157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T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0012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41.53 ± 7.7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9BC6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5.994 (4.033, 7.95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D262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F67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5.168 (3.505, 6.83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70BE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0F90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3.863 (2.046, 5.67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814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&lt;0.001</w:t>
            </w:r>
          </w:p>
        </w:tc>
      </w:tr>
      <w:tr w14:paraId="00F511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1EE0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4FD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T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7BCC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46.43 ± 7.6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032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10.894 (8.933, 12.85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F8F0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479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9.674 (7.970, 11.379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91F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7A59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7.640 (5.489, 9.79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5FE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&lt;0.001</w:t>
            </w:r>
          </w:p>
        </w:tc>
      </w:tr>
      <w:tr w14:paraId="35DB74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294C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3363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i/>
                <w:i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1F1F1F"/>
                <w:kern w:val="0"/>
                <w:sz w:val="24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 xml:space="preserve"> for trend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4CF8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i/>
                <w:iCs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B24B2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B9DA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BD31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789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430A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AAEA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&lt;0.001</w:t>
            </w:r>
          </w:p>
        </w:tc>
      </w:tr>
      <w:tr w14:paraId="0CB077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7494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AL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67E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Continuous (per 1 unit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8FD9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50FD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108 (0.077, 0.13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DE60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F61F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086 (0.059, 0.113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EAB2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9EB1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061 (0.034, 0.0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D847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&lt;0.001</w:t>
            </w:r>
          </w:p>
        </w:tc>
      </w:tr>
      <w:tr w14:paraId="339D13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06C0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E2F9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T1 (ref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4EA9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36.90 ± 7.9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916F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3200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18B8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1CC9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1EEC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23E4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-</w:t>
            </w:r>
          </w:p>
        </w:tc>
      </w:tr>
      <w:tr w14:paraId="79C757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DFA7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E428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T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A2D3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40.75 ± 7.4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4CB4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3.850 (1.777, 5.92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37A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B734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3.069 (1.325, 4.81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26FC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7820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2.651 (0.868, 4.4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44B3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004</w:t>
            </w:r>
          </w:p>
        </w:tc>
      </w:tr>
      <w:tr w14:paraId="682099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CED4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7B88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T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DC2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45.84 ± 8.1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3428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8.938 (6.865, 11.01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BC24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A09F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7.743 (5.943, 9.54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C5A1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7E6C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6.508 (4.426, 8.5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D981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&lt;0.001</w:t>
            </w:r>
          </w:p>
        </w:tc>
      </w:tr>
      <w:tr w14:paraId="63ECF2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AFE7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0CC8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i/>
                <w:i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1F1F1F"/>
                <w:kern w:val="0"/>
                <w:sz w:val="24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 xml:space="preserve"> for trend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36B2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i/>
                <w:iCs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7B29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8974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F7DC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8C15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EDB9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BCCC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&lt;0.001</w:t>
            </w:r>
          </w:p>
        </w:tc>
      </w:tr>
      <w:tr w14:paraId="7FBEE6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2AF1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PN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30BD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Continuous (per 1 unit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95FA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7D79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469 (0.363, 0.57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DB9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560A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391 (0.296, 0.48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E71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36A4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235 (0.115, 0.3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1B2A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&lt;0.001</w:t>
            </w:r>
          </w:p>
        </w:tc>
      </w:tr>
      <w:tr w14:paraId="6724C1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009D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73E5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T1 (ref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EC43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36.43 ± 7.8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AC96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D303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F5FA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59A4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855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5060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-</w:t>
            </w:r>
          </w:p>
        </w:tc>
      </w:tr>
      <w:tr w14:paraId="2D77DC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AD49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998F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T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E10D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42.84 ± 8.0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93BD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6.404 (4.299, 8.50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A377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DA9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5.341 (3.555, 7.128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5F27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4480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3.348 (1.504, 5.1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C0B3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&lt;0.001</w:t>
            </w:r>
          </w:p>
        </w:tc>
      </w:tr>
      <w:tr w14:paraId="272F0D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AD26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6EB0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T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2253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44.22 ± 8.0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A43A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7.786 (5.681, 9.89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2895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B3AC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6.377 (4.549, 8.205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9AC6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8687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2.837 (0.640, 5.0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BECF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012</w:t>
            </w:r>
          </w:p>
        </w:tc>
      </w:tr>
      <w:tr w14:paraId="41B6F3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1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327FF8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082394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i/>
                <w:i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1F1F1F"/>
                <w:kern w:val="0"/>
                <w:sz w:val="24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 xml:space="preserve"> for trend</w:t>
            </w:r>
          </w:p>
        </w:tc>
        <w:tc>
          <w:tcPr>
            <w:tcW w:w="217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EDB455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i/>
                <w:iCs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CFFBC1A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9DFEC5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093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E7A969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FF0795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10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76C184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8EC70F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015</w:t>
            </w:r>
          </w:p>
        </w:tc>
      </w:tr>
    </w:tbl>
    <w:p w14:paraId="2298DC7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odel 1: Crude model (unadjusted).</w:t>
      </w:r>
    </w:p>
    <w:p w14:paraId="5D4EF85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odel 2: Adjusted for sex, Montreal age, Montreal location, Montreal behavior, disease activity, smoking history, drinking history, intestinal surgery history, and perianal complication.</w:t>
      </w:r>
    </w:p>
    <w:p w14:paraId="399A923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odel 3: Adjusted for sex, Montreal age, Montreal location, Montreal behavior, disease activity, smoking history, drinking history, intestinal surgery history, and perianal complication, hemoglobin, white blood cell count, and total bilirubin.</w:t>
      </w:r>
    </w:p>
    <w:p w14:paraId="79E791E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β represents the unstandardized regression coefficient, indicating the mean change in SMI.</w:t>
      </w:r>
    </w:p>
    <w:p w14:paraId="43D45F6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Abbreviations: </w:t>
      </w:r>
      <w:r>
        <w:rPr>
          <w:rFonts w:ascii="Times New Roman" w:hAnsi="Times New Roman" w:cs="Times New Roman"/>
          <w:sz w:val="24"/>
        </w:rPr>
        <w:t>CI, Confidence Interval; GNRI, Geriatric Nutritional Risk Index; ALI, Advanced Lung Cancer Inflammation Index; PNI, Prognostic Nutritional Index; SD, Standard Deviation.</w:t>
      </w:r>
    </w:p>
    <w:p w14:paraId="73D601E7">
      <w:pPr>
        <w:rPr>
          <w:rFonts w:ascii="Times New Roman" w:hAnsi="Times New Roman" w:cs="Times New Roman"/>
          <w:sz w:val="24"/>
        </w:rPr>
      </w:pPr>
    </w:p>
    <w:p w14:paraId="3BAA1C0D">
      <w:pPr>
        <w:rPr>
          <w:rFonts w:ascii="Times New Roman" w:hAnsi="Times New Roman" w:cs="Times New Roman"/>
          <w:sz w:val="24"/>
        </w:rPr>
      </w:pPr>
    </w:p>
    <w:p w14:paraId="0F306B43">
      <w:pPr>
        <w:rPr>
          <w:rFonts w:ascii="Times New Roman" w:hAnsi="Times New Roman" w:cs="Times New Roman"/>
          <w:sz w:val="24"/>
        </w:rPr>
      </w:pPr>
    </w:p>
    <w:p w14:paraId="52C7D7E0">
      <w:pPr>
        <w:rPr>
          <w:rFonts w:ascii="Times New Roman" w:hAnsi="Times New Roman" w:cs="Times New Roman"/>
          <w:sz w:val="24"/>
        </w:rPr>
      </w:pPr>
    </w:p>
    <w:p w14:paraId="4FAD86B4">
      <w:pPr>
        <w:rPr>
          <w:rFonts w:ascii="Times New Roman" w:hAnsi="Times New Roman" w:cs="Times New Roman"/>
          <w:sz w:val="24"/>
        </w:rPr>
      </w:pPr>
    </w:p>
    <w:p w14:paraId="09F6E47C">
      <w:pPr>
        <w:rPr>
          <w:rFonts w:ascii="Times New Roman" w:hAnsi="Times New Roman" w:cs="Times New Roman"/>
          <w:sz w:val="24"/>
        </w:rPr>
      </w:pPr>
    </w:p>
    <w:p w14:paraId="617C9DA6">
      <w:pPr>
        <w:rPr>
          <w:rFonts w:ascii="Times New Roman" w:hAnsi="Times New Roman" w:cs="Times New Roman"/>
          <w:sz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3DC62FA4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3. Predictive performance and pairwise comparisons of the nomogram models</w:t>
      </w:r>
    </w:p>
    <w:tbl>
      <w:tblPr>
        <w:tblStyle w:val="15"/>
        <w:tblW w:w="822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705"/>
        <w:gridCol w:w="1706"/>
        <w:gridCol w:w="1652"/>
        <w:gridCol w:w="1649"/>
      </w:tblGrid>
      <w:tr w14:paraId="4593F3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07" w:type="dxa"/>
            <w:tcBorders>
              <w:top w:val="single" w:color="000000" w:sz="4" w:space="0"/>
              <w:left w:val="nil"/>
              <w:bottom w:val="single" w:color="1F1F1F" w:sz="4" w:space="0"/>
              <w:right w:val="nil"/>
            </w:tcBorders>
            <w:vAlign w:val="center"/>
          </w:tcPr>
          <w:p w14:paraId="771E799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Models</w:t>
            </w:r>
          </w:p>
        </w:tc>
        <w:tc>
          <w:tcPr>
            <w:tcW w:w="1753" w:type="dxa"/>
            <w:tcBorders>
              <w:top w:val="single" w:color="000000" w:sz="4" w:space="0"/>
              <w:left w:val="nil"/>
              <w:bottom w:val="single" w:color="1F1F1F" w:sz="4" w:space="0"/>
              <w:right w:val="nil"/>
            </w:tcBorders>
            <w:vAlign w:val="center"/>
          </w:tcPr>
          <w:p w14:paraId="672BC64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AUC (95% CI)</w:t>
            </w:r>
          </w:p>
        </w:tc>
        <w:tc>
          <w:tcPr>
            <w:tcW w:w="1754" w:type="dxa"/>
            <w:tcBorders>
              <w:top w:val="single" w:color="000000" w:sz="4" w:space="0"/>
              <w:left w:val="nil"/>
              <w:bottom w:val="single" w:color="1F1F1F" w:sz="4" w:space="0"/>
              <w:right w:val="nil"/>
            </w:tcBorders>
            <w:vAlign w:val="center"/>
          </w:tcPr>
          <w:p w14:paraId="1563BBE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P-value vs. Model-GNRI</w:t>
            </w:r>
          </w:p>
        </w:tc>
        <w:tc>
          <w:tcPr>
            <w:tcW w:w="1754" w:type="dxa"/>
            <w:tcBorders>
              <w:top w:val="single" w:color="000000" w:sz="4" w:space="0"/>
              <w:left w:val="nil"/>
              <w:bottom w:val="single" w:color="1F1F1F" w:sz="4" w:space="0"/>
              <w:right w:val="nil"/>
            </w:tcBorders>
            <w:vAlign w:val="center"/>
          </w:tcPr>
          <w:p w14:paraId="2E2CB31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P-value vs. Model-ALI</w:t>
            </w:r>
          </w:p>
        </w:tc>
        <w:tc>
          <w:tcPr>
            <w:tcW w:w="1754" w:type="dxa"/>
            <w:tcBorders>
              <w:top w:val="single" w:color="000000" w:sz="4" w:space="0"/>
              <w:left w:val="nil"/>
              <w:bottom w:val="single" w:color="1F1F1F" w:sz="4" w:space="0"/>
              <w:right w:val="nil"/>
            </w:tcBorders>
            <w:vAlign w:val="center"/>
          </w:tcPr>
          <w:p w14:paraId="03E00E5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P-value vs. Model-PNI</w:t>
            </w:r>
          </w:p>
        </w:tc>
      </w:tr>
      <w:tr w14:paraId="0E2A3D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C0C0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Training Cohor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861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5E046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98EA9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2A9D6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</w:tr>
      <w:tr w14:paraId="61E5BB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263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Model-GNRI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0354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847 (0.799–0.895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BBB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94D6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47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A12F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&lt;0.001</w:t>
            </w:r>
          </w:p>
        </w:tc>
      </w:tr>
      <w:tr w14:paraId="4CD0A2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9E74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Model-ALI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AE21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830 (0.779–0.882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06EE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47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CED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AF7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155</w:t>
            </w:r>
          </w:p>
        </w:tc>
      </w:tr>
      <w:tr w14:paraId="69D532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7725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Model-PNI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9A7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800 (0.743–0.856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6B53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2185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15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C2E3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-</w:t>
            </w:r>
          </w:p>
        </w:tc>
      </w:tr>
      <w:tr w14:paraId="4A2A41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4AEC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  <w:t>Validation Cohor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28D3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F7CC6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287F4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6752E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</w:tr>
      <w:tr w14:paraId="055A11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DF1E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Model-GNRI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55E3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750 (0.655–0.845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B57A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E003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4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C70A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011</w:t>
            </w:r>
          </w:p>
        </w:tc>
      </w:tr>
      <w:tr w14:paraId="772620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9D79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Model-ALI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087D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717 (0.615–0.818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7D76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4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B99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0165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351</w:t>
            </w:r>
          </w:p>
        </w:tc>
      </w:tr>
      <w:tr w14:paraId="7F65C5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0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CAC97D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Model-PNI</w:t>
            </w:r>
          </w:p>
        </w:tc>
        <w:tc>
          <w:tcPr>
            <w:tcW w:w="1753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449EFF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681 (0.575–0.786)</w:t>
            </w:r>
          </w:p>
        </w:tc>
        <w:tc>
          <w:tcPr>
            <w:tcW w:w="1754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386CC6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011</w:t>
            </w:r>
          </w:p>
        </w:tc>
        <w:tc>
          <w:tcPr>
            <w:tcW w:w="1754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55CCC8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0.351</w:t>
            </w:r>
          </w:p>
        </w:tc>
        <w:tc>
          <w:tcPr>
            <w:tcW w:w="1754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41E746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F1F1F"/>
                <w:kern w:val="0"/>
                <w:sz w:val="24"/>
                <w14:ligatures w14:val="none"/>
              </w:rPr>
              <w:t>-</w:t>
            </w:r>
          </w:p>
        </w:tc>
      </w:tr>
    </w:tbl>
    <w:p w14:paraId="7E447D4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ll models were adjusted for sex, Montreal location, Montreal behavior, and disease activity.</w:t>
      </w:r>
    </w:p>
    <w:p w14:paraId="2487D23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UC comparisons were performed using DeLong's test.</w:t>
      </w:r>
    </w:p>
    <w:p w14:paraId="09981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ash (-) indicates the reference line for self-comparison.</w:t>
      </w:r>
    </w:p>
    <w:p w14:paraId="29AA943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ions: AUC, Area Under the Curve; CI, Confidence Interval; GNRI, Geriatric Nutritional Risk Index; ALI, Advanced Lung Cancer Inflammation Index; PNI, Prognostic Nutritional Index.</w:t>
      </w:r>
    </w:p>
    <w:p w14:paraId="01141E59">
      <w:pPr>
        <w:rPr>
          <w:rFonts w:ascii="Times New Roman" w:hAnsi="Times New Roman" w:cs="Times New Roman"/>
          <w:sz w:val="24"/>
        </w:rPr>
      </w:pPr>
    </w:p>
    <w:p w14:paraId="656A2F90">
      <w:pPr>
        <w:rPr>
          <w:rFonts w:ascii="Times New Roman" w:hAnsi="Times New Roman" w:cs="Times New Roman"/>
          <w:sz w:val="24"/>
        </w:rPr>
      </w:pPr>
    </w:p>
    <w:p w14:paraId="291185CF">
      <w:pPr>
        <w:rPr>
          <w:rFonts w:ascii="Times New Roman" w:hAnsi="Times New Roman" w:cs="Times New Roman"/>
          <w:sz w:val="24"/>
        </w:rPr>
      </w:pPr>
    </w:p>
    <w:p w14:paraId="6108BAFB">
      <w:pPr>
        <w:rPr>
          <w:rFonts w:ascii="Times New Roman" w:hAnsi="Times New Roman" w:cs="Times New Roman"/>
          <w:sz w:val="24"/>
        </w:rPr>
      </w:pPr>
    </w:p>
    <w:p w14:paraId="6663415C">
      <w:pPr>
        <w:rPr>
          <w:rFonts w:ascii="Times New Roman" w:hAnsi="Times New Roman" w:cs="Times New Roman"/>
          <w:sz w:val="24"/>
        </w:rPr>
      </w:pPr>
    </w:p>
    <w:p w14:paraId="0CEA6C34">
      <w:pPr>
        <w:rPr>
          <w:rFonts w:hint="eastAsia" w:ascii="Times New Roman" w:hAnsi="Times New Roman" w:cs="Times New Roman"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821E04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257800" cy="5274310"/>
            <wp:effectExtent l="0" t="0" r="0" b="2540"/>
            <wp:docPr id="15839077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3907794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58426" cy="5274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D12FB6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figure 1</w:t>
      </w:r>
      <w:r>
        <w:rPr>
          <w:rFonts w:ascii="Times New Roman" w:hAnsi="Times New Roman" w:cs="Times New Roman"/>
          <w:b/>
          <w:bCs/>
          <w:sz w:val="24"/>
        </w:rPr>
        <w:t>. Subgroup analyses and interaction tests of the nutritional indices for predicting sarcopenia.</w:t>
      </w:r>
    </w:p>
    <w:p w14:paraId="70E7D795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Forest plots displaying the odds ratios (ORs) and 95% confidence intervals (CIs) of GNRI (A), ALI (B), and PNI (C) acro</w:t>
      </w:r>
      <w:bookmarkStart w:id="1" w:name="_GoBack"/>
      <w:bookmarkEnd w:id="1"/>
      <w:r>
        <w:rPr>
          <w:rFonts w:hint="eastAsia" w:ascii="Times New Roman" w:hAnsi="Times New Roman" w:cs="Times New Roman"/>
          <w:sz w:val="24"/>
        </w:rPr>
        <w:t>ss various clinical and demographic subgroup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B27"/>
    <w:rsid w:val="00266884"/>
    <w:rsid w:val="00373EA4"/>
    <w:rsid w:val="004C3B27"/>
    <w:rsid w:val="007D3C52"/>
    <w:rsid w:val="00A976AD"/>
    <w:rsid w:val="00AB1236"/>
    <w:rsid w:val="649B5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30</Words>
  <Characters>1975</Characters>
  <Lines>554</Lines>
  <Paragraphs>338</Paragraphs>
  <TotalTime>25</TotalTime>
  <ScaleCrop>false</ScaleCrop>
  <LinksUpToDate>false</LinksUpToDate>
  <CharactersWithSpaces>222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9T15:14:00Z</dcterms:created>
  <dc:creator>海源 钟</dc:creator>
  <cp:lastModifiedBy>kc</cp:lastModifiedBy>
  <dcterms:modified xsi:type="dcterms:W3CDTF">2026-03-21T02:04:5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ZkNTQwYmExOWQ5NjZkMzI0MDBhZDBmMTllNTVlNzAiLCJ1c2VySWQiOiI5MzY0NDMzOTcifQ==</vt:lpwstr>
  </property>
  <property fmtid="{D5CDD505-2E9C-101B-9397-08002B2CF9AE}" pid="3" name="KSOProductBuildVer">
    <vt:lpwstr>2052-12.1.0.25225</vt:lpwstr>
  </property>
  <property fmtid="{D5CDD505-2E9C-101B-9397-08002B2CF9AE}" pid="4" name="ICV">
    <vt:lpwstr>B4354BB323A748509207BE9841D5E220_12</vt:lpwstr>
  </property>
</Properties>
</file>